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17F" w:rsidRPr="00353ACF" w:rsidRDefault="00855ABC">
      <w:pPr>
        <w:rPr>
          <w:rFonts w:ascii="Times New Roman" w:hAnsi="Times New Roman" w:cs="Times New Roman"/>
        </w:rPr>
      </w:pPr>
      <w:proofErr w:type="gramStart"/>
      <w:r w:rsidRPr="00B5318F">
        <w:rPr>
          <w:rFonts w:ascii="Times New Roman" w:hAnsi="Times New Roman" w:cs="Times New Roman"/>
          <w:b/>
        </w:rPr>
        <w:t xml:space="preserve">Table S1: </w:t>
      </w:r>
      <w:r w:rsidR="006B749B" w:rsidRPr="00CD217F">
        <w:rPr>
          <w:rFonts w:ascii="Times New Roman" w:hAnsi="Times New Roman" w:cs="Times New Roman"/>
        </w:rPr>
        <w:t xml:space="preserve">Univariate analysis of associations between insulin/glucose dynamics </w:t>
      </w:r>
      <w:r w:rsidR="00AA4BF9">
        <w:rPr>
          <w:rFonts w:ascii="Times New Roman" w:hAnsi="Times New Roman" w:cs="Times New Roman"/>
        </w:rPr>
        <w:t xml:space="preserve">as measured by CGIT </w:t>
      </w:r>
      <w:r w:rsidR="00DC78D3" w:rsidRPr="00CD217F">
        <w:rPr>
          <w:rFonts w:ascii="Times New Roman" w:hAnsi="Times New Roman" w:cs="Times New Roman"/>
        </w:rPr>
        <w:t>and outset body fat percentage</w:t>
      </w:r>
      <w:r w:rsidR="00AA4BF9">
        <w:rPr>
          <w:rFonts w:ascii="Times New Roman" w:hAnsi="Times New Roman" w:cs="Times New Roman"/>
        </w:rPr>
        <w:t>.</w:t>
      </w:r>
      <w:proofErr w:type="gramEnd"/>
      <w:r w:rsidR="006B749B" w:rsidRPr="00CD217F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426"/>
        <w:gridCol w:w="1134"/>
        <w:gridCol w:w="2061"/>
        <w:gridCol w:w="1541"/>
      </w:tblGrid>
      <w:tr w:rsidR="006B749B" w:rsidRPr="000F4BF2" w:rsidTr="0047345E">
        <w:trPr>
          <w:jc w:val="center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49B" w:rsidRPr="000F4BF2" w:rsidRDefault="006B749B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BF2">
              <w:rPr>
                <w:rFonts w:ascii="Times New Roman" w:hAnsi="Times New Roman" w:cs="Times New Roman"/>
                <w:b/>
              </w:rPr>
              <w:t>Explanatory variabl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49B" w:rsidRPr="000F4BF2" w:rsidRDefault="006B749B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BF2">
              <w:rPr>
                <w:rFonts w:ascii="Times New Roman" w:hAnsi="Times New Roman" w:cs="Times New Roman"/>
                <w:b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49B" w:rsidRPr="000F4BF2" w:rsidRDefault="006B749B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BF2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49B" w:rsidRPr="000F4BF2" w:rsidRDefault="006B749B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BF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49B" w:rsidRPr="000F4BF2" w:rsidRDefault="006B749B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BF2">
              <w:rPr>
                <w:rFonts w:ascii="Times New Roman" w:hAnsi="Times New Roman" w:cs="Times New Roman"/>
                <w:b/>
              </w:rPr>
              <w:t>R-squared</w:t>
            </w:r>
          </w:p>
        </w:tc>
      </w:tr>
      <w:tr w:rsidR="00DC78D3" w:rsidRPr="000F4BF2" w:rsidTr="0047345E">
        <w:trPr>
          <w:jc w:val="center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:rsidR="00DC78D3" w:rsidRPr="000F4BF2" w:rsidRDefault="00DC78D3" w:rsidP="00353AC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  <w:b/>
                <w:bCs/>
              </w:rPr>
              <w:t xml:space="preserve">Baseline insulin (µIU/ml) 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07 to 0.62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17</w:t>
            </w:r>
          </w:p>
        </w:tc>
      </w:tr>
      <w:tr w:rsidR="00B5318F" w:rsidRPr="000F4BF2" w:rsidTr="0047345E">
        <w:trPr>
          <w:jc w:val="center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D47B65" w:rsidP="00353A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-4.42 to 5.09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8D3" w:rsidRPr="000F4BF2" w:rsidTr="0047345E">
        <w:trPr>
          <w:jc w:val="center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:rsidR="00DC78D3" w:rsidRPr="000F4BF2" w:rsidRDefault="00DC78D3" w:rsidP="00353AC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  <w:b/>
                <w:bCs/>
              </w:rPr>
              <w:t>Insulin time 45 (µIU/ml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72 to 8.73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15</w:t>
            </w:r>
          </w:p>
        </w:tc>
      </w:tr>
      <w:tr w:rsidR="00B5318F" w:rsidRPr="000F4BF2" w:rsidTr="0047345E">
        <w:trPr>
          <w:jc w:val="center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D47B65" w:rsidP="00353A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36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-32.60 to 106.34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8D3" w:rsidRPr="000F4BF2" w:rsidTr="0047345E">
        <w:trPr>
          <w:jc w:val="center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:rsidR="00DC78D3" w:rsidRPr="000F4BF2" w:rsidRDefault="00DC78D3" w:rsidP="00353AC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  <w:b/>
                <w:bCs/>
              </w:rPr>
              <w:t>Insulin time 75 (µIU/ml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-0.68 to 5.67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07</w:t>
            </w:r>
          </w:p>
        </w:tc>
      </w:tr>
      <w:tr w:rsidR="00B5318F" w:rsidRPr="000F4BF2" w:rsidTr="0047345E">
        <w:trPr>
          <w:jc w:val="center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D47B65" w:rsidP="00353A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-42.33 to 67.79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8D3" w:rsidRPr="000F4BF2" w:rsidTr="0047345E">
        <w:trPr>
          <w:jc w:val="center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:rsidR="00DC78D3" w:rsidRPr="000F4BF2" w:rsidRDefault="00DC78D3" w:rsidP="00353AC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  <w:b/>
                <w:bCs/>
              </w:rPr>
              <w:t xml:space="preserve">AUC insulin (µIU/ml/min)  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DC78D3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222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78D3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:rsidR="00DC78D3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23.56 to 421.00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DC78D3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14</w:t>
            </w:r>
          </w:p>
        </w:tc>
      </w:tr>
      <w:tr w:rsidR="00B5318F" w:rsidRPr="000F4BF2" w:rsidTr="0047345E">
        <w:trPr>
          <w:jc w:val="center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D47B65" w:rsidP="00353A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1581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-1864.31 to 5026.78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8D3" w:rsidRPr="000F4BF2" w:rsidTr="0047345E">
        <w:trPr>
          <w:jc w:val="center"/>
        </w:trPr>
        <w:tc>
          <w:tcPr>
            <w:tcW w:w="1656" w:type="dxa"/>
            <w:vAlign w:val="center"/>
          </w:tcPr>
          <w:p w:rsidR="00DC78D3" w:rsidRPr="000F4BF2" w:rsidRDefault="00DC78D3" w:rsidP="00353AC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  <w:b/>
                <w:bCs/>
              </w:rPr>
              <w:t>AUC glucose (mmol/L/min)</w:t>
            </w:r>
          </w:p>
        </w:tc>
        <w:tc>
          <w:tcPr>
            <w:tcW w:w="1426" w:type="dxa"/>
            <w:vAlign w:val="center"/>
          </w:tcPr>
          <w:p w:rsidR="00DC78D3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1134" w:type="dxa"/>
            <w:vAlign w:val="center"/>
          </w:tcPr>
          <w:p w:rsidR="00DC78D3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61" w:type="dxa"/>
            <w:vAlign w:val="center"/>
          </w:tcPr>
          <w:p w:rsidR="00DC78D3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2.58 to 17.44</w:t>
            </w:r>
          </w:p>
        </w:tc>
        <w:tc>
          <w:tcPr>
            <w:tcW w:w="1541" w:type="dxa"/>
            <w:vAlign w:val="center"/>
          </w:tcPr>
          <w:p w:rsidR="00DC78D3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19</w:t>
            </w:r>
          </w:p>
        </w:tc>
      </w:tr>
      <w:tr w:rsidR="00B5318F" w:rsidRPr="000F4BF2" w:rsidTr="0047345E">
        <w:trPr>
          <w:jc w:val="center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D47B65" w:rsidP="00353A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716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587.99 to 845.72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318F" w:rsidRPr="000F4BF2" w:rsidTr="0047345E">
        <w:trPr>
          <w:jc w:val="center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1" w:name="_Hlk520975556"/>
            <w:r w:rsidRPr="000F4BF2">
              <w:rPr>
                <w:rFonts w:ascii="Times New Roman" w:hAnsi="Times New Roman" w:cs="Times New Roman"/>
                <w:b/>
                <w:bCs/>
              </w:rPr>
              <w:t>Return to baseline glucose concentration (minutes)</w:t>
            </w:r>
            <w:bookmarkEnd w:id="1"/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-0.89 to 3.24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0.04</w:t>
            </w:r>
          </w:p>
        </w:tc>
      </w:tr>
      <w:tr w:rsidR="00B5318F" w:rsidRPr="000F4BF2" w:rsidTr="0047345E">
        <w:trPr>
          <w:jc w:val="center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D47B65" w:rsidP="00353A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50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0F4BF2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F4BF2">
              <w:rPr>
                <w:rFonts w:ascii="Times New Roman" w:hAnsi="Times New Roman" w:cs="Times New Roman"/>
              </w:rPr>
              <w:t>14.72 to 86.42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B5318F" w:rsidRPr="000F4BF2" w:rsidRDefault="00B5318F" w:rsidP="00353A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B749B" w:rsidRPr="00855ABC" w:rsidRDefault="006B749B">
      <w:pPr>
        <w:rPr>
          <w:b/>
        </w:rPr>
      </w:pPr>
    </w:p>
    <w:p w:rsidR="00855ABC" w:rsidRDefault="00855ABC"/>
    <w:p w:rsidR="00855ABC" w:rsidRDefault="00855ABC"/>
    <w:p w:rsidR="00855ABC" w:rsidRDefault="00855ABC"/>
    <w:sectPr w:rsidR="00855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ABC"/>
    <w:rsid w:val="000F4BF2"/>
    <w:rsid w:val="0012065E"/>
    <w:rsid w:val="00353ACF"/>
    <w:rsid w:val="0047345E"/>
    <w:rsid w:val="00570AB6"/>
    <w:rsid w:val="006B749B"/>
    <w:rsid w:val="00855ABC"/>
    <w:rsid w:val="008A4410"/>
    <w:rsid w:val="00AA4BF9"/>
    <w:rsid w:val="00B5318F"/>
    <w:rsid w:val="00CD217F"/>
    <w:rsid w:val="00D47B65"/>
    <w:rsid w:val="00DC78D3"/>
    <w:rsid w:val="00FC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B749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8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B749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8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ve-White, Dai</dc:creator>
  <cp:lastModifiedBy>Philippa Morrison</cp:lastModifiedBy>
  <cp:revision>3</cp:revision>
  <dcterms:created xsi:type="dcterms:W3CDTF">2018-09-14T08:58:00Z</dcterms:created>
  <dcterms:modified xsi:type="dcterms:W3CDTF">2018-09-14T08:58:00Z</dcterms:modified>
</cp:coreProperties>
</file>